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604D6" w14:textId="77777777" w:rsidR="0091497F" w:rsidRPr="00260961" w:rsidRDefault="0091497F" w:rsidP="0091497F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0961">
        <w:rPr>
          <w:rFonts w:ascii="Arial" w:eastAsia="Arial" w:hAnsi="Arial" w:cs="Arial"/>
          <w:b/>
          <w:bCs/>
          <w:sz w:val="24"/>
          <w:szCs w:val="24"/>
          <w:lang w:val="en-US"/>
        </w:rPr>
        <w:t>Table S4.</w:t>
      </w:r>
      <w:r w:rsidRPr="00260961">
        <w:rPr>
          <w:rFonts w:ascii="Arial" w:eastAsia="Arial" w:hAnsi="Arial" w:cs="Arial"/>
          <w:sz w:val="24"/>
          <w:szCs w:val="24"/>
          <w:lang w:val="en-US"/>
        </w:rPr>
        <w:t xml:space="preserve"> Mean values and standard deviations of functional traits for each of the six groups.</w:t>
      </w:r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291"/>
        <w:gridCol w:w="2157"/>
        <w:gridCol w:w="2105"/>
        <w:gridCol w:w="2087"/>
      </w:tblGrid>
      <w:tr w:rsidR="0091497F" w:rsidRPr="00260961" w14:paraId="77BE82C1" w14:textId="77777777" w:rsidTr="0080553E">
        <w:trPr>
          <w:trHeight w:val="315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C45995" w14:textId="77777777" w:rsidR="0091497F" w:rsidRPr="00260961" w:rsidRDefault="0091497F" w:rsidP="0080553E">
            <w:pPr>
              <w:spacing w:after="0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6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ADB325" w14:textId="77777777" w:rsidR="0091497F" w:rsidRPr="00260961" w:rsidRDefault="0091497F" w:rsidP="0080553E">
            <w:pPr>
              <w:spacing w:after="0"/>
              <w:jc w:val="center"/>
            </w:pPr>
            <w:proofErr w:type="spellStart"/>
            <w:r w:rsidRPr="00260961">
              <w:rPr>
                <w:rFonts w:ascii="Arial" w:eastAsia="Arial" w:hAnsi="Arial" w:cs="Arial"/>
                <w:sz w:val="24"/>
                <w:szCs w:val="24"/>
              </w:rPr>
              <w:t>Functional</w:t>
            </w:r>
            <w:proofErr w:type="spellEnd"/>
            <w:r w:rsidRPr="00260961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260961">
              <w:rPr>
                <w:rFonts w:ascii="Arial" w:eastAsia="Arial" w:hAnsi="Arial" w:cs="Arial"/>
                <w:sz w:val="24"/>
                <w:szCs w:val="24"/>
              </w:rPr>
              <w:t>traits</w:t>
            </w:r>
            <w:proofErr w:type="spellEnd"/>
          </w:p>
        </w:tc>
      </w:tr>
      <w:tr w:rsidR="0091497F" w:rsidRPr="00260961" w14:paraId="4F8A1C13" w14:textId="77777777" w:rsidTr="0080553E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B3107" w14:textId="77777777" w:rsidR="0091497F" w:rsidRPr="00260961" w:rsidRDefault="0091497F" w:rsidP="0080553E">
            <w:pPr>
              <w:spacing w:after="0"/>
              <w:jc w:val="center"/>
            </w:pPr>
            <w:proofErr w:type="spellStart"/>
            <w:r w:rsidRPr="00260961">
              <w:rPr>
                <w:rFonts w:ascii="Arial" w:eastAsia="Arial" w:hAnsi="Arial" w:cs="Arial"/>
                <w:sz w:val="24"/>
                <w:szCs w:val="24"/>
              </w:rPr>
              <w:t>Groups</w:t>
            </w:r>
            <w:proofErr w:type="spellEnd"/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4D0C1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AH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495593" w14:textId="77777777" w:rsidR="0091497F" w:rsidRPr="00260961" w:rsidRDefault="0091497F" w:rsidP="0080553E">
            <w:pPr>
              <w:spacing w:after="0"/>
              <w:jc w:val="center"/>
            </w:pPr>
            <w:proofErr w:type="spellStart"/>
            <w:r w:rsidRPr="00260961">
              <w:rPr>
                <w:rFonts w:ascii="Arial" w:eastAsia="Arial" w:hAnsi="Arial" w:cs="Arial"/>
                <w:sz w:val="24"/>
                <w:szCs w:val="24"/>
              </w:rPr>
              <w:t>Wd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4E3F6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SM</w:t>
            </w:r>
          </w:p>
        </w:tc>
      </w:tr>
      <w:tr w:rsidR="0091497F" w:rsidRPr="00260961" w14:paraId="68B997EE" w14:textId="77777777" w:rsidTr="0080553E">
        <w:trPr>
          <w:trHeight w:val="315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63D83A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G1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6ADBF3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15.88 ± 4.05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84B991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669 ± 0.144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FD20A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736 ± 1.777</w:t>
            </w:r>
          </w:p>
        </w:tc>
      </w:tr>
      <w:tr w:rsidR="0091497F" w:rsidRPr="00260961" w14:paraId="6CFEE86E" w14:textId="77777777" w:rsidTr="0080553E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67E8C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G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3188B8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7.47 ± 2.4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6B5BD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652 ± 0.14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86E4A8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054 ± 0.070</w:t>
            </w:r>
          </w:p>
        </w:tc>
      </w:tr>
      <w:tr w:rsidR="0091497F" w:rsidRPr="00260961" w14:paraId="0433F7BA" w14:textId="77777777" w:rsidTr="0080553E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7B747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G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AEE740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10.13 ± 4.4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EA4E87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605 ± 0.16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3676F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151 ± 0.269</w:t>
            </w:r>
          </w:p>
        </w:tc>
      </w:tr>
      <w:tr w:rsidR="0091497F" w:rsidRPr="00260961" w14:paraId="28027115" w14:textId="77777777" w:rsidTr="0080553E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B34B59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G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E78AF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21.86 ± 3.0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48CC3B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604 ± 0.19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FDA9D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181 ± 0.116</w:t>
            </w:r>
          </w:p>
        </w:tc>
      </w:tr>
      <w:tr w:rsidR="0091497F" w:rsidRPr="00260961" w14:paraId="756A5BC9" w14:textId="77777777" w:rsidTr="0080553E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B90761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G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5CB20F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9.56 ± 3.6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27CE87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679 ± 0.09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2AF79E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483 ± 1.400</w:t>
            </w:r>
          </w:p>
        </w:tc>
      </w:tr>
      <w:tr w:rsidR="0091497F" w:rsidRPr="00260961" w14:paraId="0F5F4299" w14:textId="77777777" w:rsidTr="0080553E">
        <w:trPr>
          <w:trHeight w:val="315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5023BC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G6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77A48E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20.25 ± 3.8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F0E3CD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582 ± 0.089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60385E" w14:textId="77777777" w:rsidR="0091497F" w:rsidRPr="00260961" w:rsidRDefault="0091497F" w:rsidP="0080553E">
            <w:pPr>
              <w:spacing w:after="0"/>
              <w:jc w:val="center"/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322 ± 0.430</w:t>
            </w:r>
          </w:p>
        </w:tc>
      </w:tr>
    </w:tbl>
    <w:p w14:paraId="548A8FE4" w14:textId="77777777" w:rsidR="0091497F" w:rsidRPr="00260961" w:rsidRDefault="0091497F" w:rsidP="0091497F">
      <w:pPr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US"/>
        </w:rPr>
      </w:pPr>
    </w:p>
    <w:p w14:paraId="62BF1364" w14:textId="77777777" w:rsidR="0091497F" w:rsidRPr="00260961" w:rsidRDefault="0091497F" w:rsidP="0091497F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757BCF1" w14:textId="77777777" w:rsidR="0091497F" w:rsidRDefault="0091497F" w:rsidP="0091497F"/>
    <w:p w14:paraId="54FAC917" w14:textId="77777777" w:rsidR="00083DD0" w:rsidRDefault="00083DD0"/>
    <w:sectPr w:rsidR="00083D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7F"/>
    <w:rsid w:val="00083DD0"/>
    <w:rsid w:val="0091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7A5B79"/>
  <w15:chartTrackingRefBased/>
  <w15:docId w15:val="{CEEC90E7-730A-465C-93C9-0976841F3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97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322</Characters>
  <Application>Microsoft Office Word</Application>
  <DocSecurity>0</DocSecurity>
  <Lines>64</Lines>
  <Paragraphs>33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QUEL KANIESKI</dc:creator>
  <cp:keywords/>
  <dc:description/>
  <cp:lastModifiedBy>MARIA RAQUEL KANIESKI</cp:lastModifiedBy>
  <cp:revision>1</cp:revision>
  <dcterms:created xsi:type="dcterms:W3CDTF">2025-04-14T14:37:00Z</dcterms:created>
  <dcterms:modified xsi:type="dcterms:W3CDTF">2025-04-1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91c26b-858d-429b-93a4-bdcf05c97168</vt:lpwstr>
  </property>
</Properties>
</file>